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F3" w:rsidRPr="00452508" w:rsidRDefault="00A63AF3" w:rsidP="00A63AF3">
      <w:pPr>
        <w:spacing w:line="276" w:lineRule="auto"/>
      </w:pPr>
      <w:r w:rsidRPr="00452508">
        <w:t>Table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8"/>
        <w:gridCol w:w="1239"/>
        <w:gridCol w:w="1609"/>
        <w:gridCol w:w="960"/>
      </w:tblGrid>
      <w:tr w:rsidR="00A63AF3" w:rsidRPr="00452508" w:rsidTr="00E74CF0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Groups CRR Analysis – Group Effects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be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1.16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59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.98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5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3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0.84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22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8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0.34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0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4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4.68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27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55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8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4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67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0.65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67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9.72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0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9.17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1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1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0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5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81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56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0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6.47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6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5.3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0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62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09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1.43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55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9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8.86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86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8.36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70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12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48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3.79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06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1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8.67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27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74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2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10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44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6.1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37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5.06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5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3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73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1.12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1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5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5.65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15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29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4.56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27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6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63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6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9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55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8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6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83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07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03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24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4.87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7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5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3.94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37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6</w:t>
            </w:r>
          </w:p>
        </w:tc>
      </w:tr>
      <w:tr w:rsidR="00A63AF3" w:rsidRPr="00452508" w:rsidTr="00E74CF0">
        <w:trPr>
          <w:trHeight w:val="320"/>
        </w:trPr>
        <w:tc>
          <w:tcPr>
            <w:tcW w:w="30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: Shock by dead wasp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929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63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F3" w:rsidRPr="00452508" w:rsidRDefault="00A63AF3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9</w:t>
            </w:r>
          </w:p>
        </w:tc>
      </w:tr>
    </w:tbl>
    <w:p w:rsidR="00A63AF3" w:rsidRDefault="002D69A8">
      <w:r>
        <w:t>\</w:t>
      </w:r>
      <w:bookmarkStart w:id="0" w:name="_GoBack"/>
      <w:bookmarkEnd w:id="0"/>
    </w:p>
    <w:sectPr w:rsidR="00A63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AF3"/>
    <w:rsid w:val="002D69A8"/>
    <w:rsid w:val="00A6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2</cp:revision>
  <dcterms:created xsi:type="dcterms:W3CDTF">2020-01-20T11:57:00Z</dcterms:created>
  <dcterms:modified xsi:type="dcterms:W3CDTF">2020-01-20T11:57:00Z</dcterms:modified>
</cp:coreProperties>
</file>